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11F5A0D" w:rsidR="00A25EB0" w:rsidRDefault="00560609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26962F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881D641" w:rsidR="00560609" w:rsidRDefault="002579B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FB7DA50" w:rsidR="00C73533" w:rsidRDefault="002579B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(n = </w:t>
                            </w:r>
                            <w:r w:rsidR="00B209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</w:t>
                            </w:r>
                            <w:r w:rsidR="00B209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E83A9A1" w14:textId="71C9779D" w:rsidR="00CE36DF" w:rsidRPr="00560609" w:rsidRDefault="00CE36DF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NAHL (n = 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881D641" w:rsidR="00560609" w:rsidRDefault="002579B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FB7DA50" w:rsidR="00C73533" w:rsidRDefault="002579B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(n = </w:t>
                      </w:r>
                      <w:r w:rsidR="00B209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</w:t>
                      </w:r>
                      <w:r w:rsidR="00B209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E83A9A1" w14:textId="71C9779D" w:rsidR="00CE36DF" w:rsidRPr="00560609" w:rsidRDefault="00CE36DF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NAHL (n = 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5ACE9650" w:rsidR="00A25EB0" w:rsidRDefault="00D3220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2DD9D62">
                <wp:simplePos x="0" y="0"/>
                <wp:positionH relativeFrom="column">
                  <wp:posOffset>3028950</wp:posOffset>
                </wp:positionH>
                <wp:positionV relativeFrom="paragraph">
                  <wp:posOffset>5080</wp:posOffset>
                </wp:positionV>
                <wp:extent cx="3497580" cy="619125"/>
                <wp:effectExtent l="0" t="0" r="2667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7580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59F2F84" w:rsidR="00560609" w:rsidRPr="0007410A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B32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B730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3324000" w:rsidR="00560609" w:rsidRPr="0007410A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0639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07410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E0639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7116250B" w14:textId="77777777" w:rsidR="0007410A" w:rsidRPr="00560609" w:rsidRDefault="0007410A" w:rsidP="000741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8.5pt;margin-top:.4pt;width:275.4pt;height:4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" filled="f" strokecolor="black [3213]" strokeweight="1pt">
                <v:textbox inset="2.5mm"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59F2F84" w:rsidR="00560609" w:rsidRPr="0007410A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B32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B730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3324000" w:rsidR="00560609" w:rsidRPr="0007410A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0639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07410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E0639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7116250B" w14:textId="77777777" w:rsidR="0007410A" w:rsidRPr="00560609" w:rsidRDefault="0007410A" w:rsidP="000741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58B4983A" w:rsidR="00A25EB0" w:rsidRDefault="001F247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FB6C9DF">
                <wp:simplePos x="0" y="0"/>
                <wp:positionH relativeFrom="column">
                  <wp:posOffset>3048000</wp:posOffset>
                </wp:positionH>
                <wp:positionV relativeFrom="paragraph">
                  <wp:posOffset>47625</wp:posOffset>
                </wp:positionV>
                <wp:extent cx="3333750" cy="13144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0" cy="1314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36EDC455" w14:textId="7E9DE555" w:rsidR="00966E08" w:rsidRDefault="00A92EB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not including patients with LRRC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</w:t>
                            </w:r>
                            <w:r w:rsidR="001A30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6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8752C08" w14:textId="3B42DAD5" w:rsidR="00A92EBF" w:rsidRDefault="00A92EB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 patients with LRRC not including PROMs</w:t>
                            </w:r>
                            <w:r w:rsidR="00966E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B4A10DD" w14:textId="2A41A185" w:rsidR="00A92EBF" w:rsidRDefault="00A92EB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s/letters/guidelines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04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96E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5</w:t>
                            </w:r>
                            <w:r w:rsidR="00296E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84E40F" w14:textId="12F34E02" w:rsidR="001F247A" w:rsidRDefault="001F247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 reports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4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77E320D" w14:textId="1400D14F" w:rsidR="00A92EBF" w:rsidRDefault="001F247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ideo abstract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B4B5D7C" w14:textId="506C068C" w:rsidR="00A92EBF" w:rsidRPr="00401757" w:rsidRDefault="001F247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urveys/Delphi of healthcare practitioners</w:t>
                            </w:r>
                            <w:r w:rsidR="00401757" w:rsidRP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2)</w:t>
                            </w:r>
                          </w:p>
                          <w:p w14:paraId="756C376A" w14:textId="1276322C" w:rsidR="00401757" w:rsidRDefault="0040175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otocols (n = 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F43EA04" w14:textId="794D20ED" w:rsidR="00401757" w:rsidRPr="00560609" w:rsidRDefault="003476C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 (n = 21</w:t>
                            </w:r>
                            <w:r w:rsidR="004017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3.75pt;width:262.5pt;height:10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36EDC455" w14:textId="7E9DE555" w:rsidR="00966E08" w:rsidRDefault="00A92EB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not including patients with LRRC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</w:t>
                      </w:r>
                      <w:r w:rsidR="001A30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6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8752C08" w14:textId="3B42DAD5" w:rsidR="00A92EBF" w:rsidRDefault="00A92EB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 patients with LRRC not including PROMs</w:t>
                      </w:r>
                      <w:r w:rsidR="00966E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B4A10DD" w14:textId="2A41A185" w:rsidR="00A92EBF" w:rsidRDefault="00A92EB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s/letters/guidelines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04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96E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5</w:t>
                      </w:r>
                      <w:r w:rsidR="00296E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84E40F" w14:textId="12F34E02" w:rsidR="001F247A" w:rsidRDefault="001F247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 reports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4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77E320D" w14:textId="1400D14F" w:rsidR="00A92EBF" w:rsidRDefault="001F247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ideo abstract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B4B5D7C" w14:textId="506C068C" w:rsidR="00A92EBF" w:rsidRPr="00401757" w:rsidRDefault="001F247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urveys/Delphi of healthcare practitioners</w:t>
                      </w:r>
                      <w:r w:rsidR="00401757" w:rsidRP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2)</w:t>
                      </w:r>
                    </w:p>
                    <w:p w14:paraId="756C376A" w14:textId="1276322C" w:rsidR="00401757" w:rsidRDefault="0040175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otocols (n = 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43EA04" w14:textId="794D20ED" w:rsidR="00401757" w:rsidRPr="00560609" w:rsidRDefault="003476C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 (n = 21</w:t>
                      </w:r>
                      <w:r w:rsidR="004017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2712F4" w14:textId="27399D14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6EC9F21" wp14:editId="576F1DE6">
                <wp:simplePos x="0" y="0"/>
                <wp:positionH relativeFrom="column">
                  <wp:posOffset>1400175</wp:posOffset>
                </wp:positionH>
                <wp:positionV relativeFrom="paragraph">
                  <wp:posOffset>122954</wp:posOffset>
                </wp:positionV>
                <wp:extent cx="0" cy="180000"/>
                <wp:effectExtent l="63500" t="0" r="381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5C48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9.7pt;width:0;height:14.1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5DBA8CB3" w:rsidR="00A25EB0" w:rsidRDefault="00A92EB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1CEE60A">
                <wp:simplePos x="0" y="0"/>
                <wp:positionH relativeFrom="column">
                  <wp:posOffset>559435</wp:posOffset>
                </wp:positionH>
                <wp:positionV relativeFrom="paragraph">
                  <wp:posOffset>139419</wp:posOffset>
                </wp:positionV>
                <wp:extent cx="1887220" cy="529200"/>
                <wp:effectExtent l="0" t="0" r="17780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4E7597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E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11pt;width:148.6pt;height:4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4E7597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E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7A5B41E2" w:rsidR="00A25EB0" w:rsidRDefault="00A25EB0" w:rsidP="00693447">
      <w:pPr>
        <w:spacing w:after="0" w:line="240" w:lineRule="auto"/>
      </w:pPr>
    </w:p>
    <w:p w14:paraId="4601B8D1" w14:textId="19FB8679" w:rsidR="00A25EB0" w:rsidRDefault="00A92EB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23C6BA38">
                <wp:simplePos x="0" y="0"/>
                <wp:positionH relativeFrom="column">
                  <wp:posOffset>2453640</wp:posOffset>
                </wp:positionH>
                <wp:positionV relativeFrom="paragraph">
                  <wp:posOffset>7305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6E0B43" id="Straight Arrow Connector 15" o:spid="_x0000_s1026" type="#_x0000_t32" style="position:absolute;margin-left:193.2pt;margin-top:5.7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5FF96C63" w:rsidR="00A25EB0" w:rsidRDefault="00A92EB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2E7DC99">
                <wp:simplePos x="0" y="0"/>
                <wp:positionH relativeFrom="column">
                  <wp:posOffset>1400175</wp:posOffset>
                </wp:positionH>
                <wp:positionV relativeFrom="paragraph">
                  <wp:posOffset>16065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A14F5D" id="Straight Arrow Connector 35" o:spid="_x0000_s1026" type="#_x0000_t32" style="position:absolute;margin-left:110.25pt;margin-top:12.6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751FCC9C" w:rsidR="00A25EB0" w:rsidRDefault="00A25EB0" w:rsidP="00693447">
      <w:pPr>
        <w:spacing w:after="0" w:line="240" w:lineRule="auto"/>
      </w:pP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806AAEE" w:rsidR="00A25EB0" w:rsidRDefault="00EC4BE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C593B9F">
                <wp:simplePos x="0" y="0"/>
                <wp:positionH relativeFrom="column">
                  <wp:posOffset>3048000</wp:posOffset>
                </wp:positionH>
                <wp:positionV relativeFrom="paragraph">
                  <wp:posOffset>64770</wp:posOffset>
                </wp:positionV>
                <wp:extent cx="2219325" cy="526415"/>
                <wp:effectExtent l="0" t="0" r="2857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93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E93CB6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D6C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pt;margin-top:5.1pt;width:174.7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E93CB6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D6C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1BFD61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96E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1BFD61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96E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01EFB8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7710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886F85D" w:rsidR="00A25EB0" w:rsidRDefault="00804F2D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69F06FC">
                <wp:simplePos x="0" y="0"/>
                <wp:positionH relativeFrom="column">
                  <wp:posOffset>3062177</wp:posOffset>
                </wp:positionH>
                <wp:positionV relativeFrom="paragraph">
                  <wp:posOffset>11622</wp:posOffset>
                </wp:positionV>
                <wp:extent cx="2604976" cy="797442"/>
                <wp:effectExtent l="0" t="0" r="2413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976" cy="7974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FCD11" w14:textId="77777777" w:rsidR="00EC4BE0" w:rsidRDefault="00EC4BE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1873D5E" w14:textId="5BE2165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03A2BD0" w14:textId="61C4F443" w:rsidR="008B730C" w:rsidRDefault="008B730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BDB99EF" w14:textId="43268B60" w:rsidR="008B730C" w:rsidRDefault="008B730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ly includes patients with LARC (n = 1)</w:t>
                            </w:r>
                          </w:p>
                          <w:p w14:paraId="5DD384C6" w14:textId="5F956725" w:rsidR="00560609" w:rsidRDefault="00804F2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es not include PROM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E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7C7886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CC984DC" w14:textId="679DB248" w:rsidR="00804F2D" w:rsidRPr="00560609" w:rsidRDefault="00804F2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1pt;margin-top:.9pt;width:205.1pt;height:6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" filled="f" strokecolor="black [3213]" strokeweight="1pt">
                <v:textbox>
                  <w:txbxContent>
                    <w:p w14:paraId="0B7FCD11" w14:textId="77777777" w:rsidR="00EC4BE0" w:rsidRDefault="00EC4BE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1873D5E" w14:textId="5BE2165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03A2BD0" w14:textId="61C4F443" w:rsidR="008B730C" w:rsidRDefault="008B730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BDB99EF" w14:textId="43268B60" w:rsidR="008B730C" w:rsidRDefault="008B730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ly includes patients with LARC (n = 1)</w:t>
                      </w:r>
                    </w:p>
                    <w:p w14:paraId="5DD384C6" w14:textId="5F956725" w:rsidR="00560609" w:rsidRDefault="00804F2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es not include PROM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E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7C7886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CC984DC" w14:textId="679DB248" w:rsidR="00804F2D" w:rsidRPr="00560609" w:rsidRDefault="00804F2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F4E942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F89FB0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96E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F89FB0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96E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FDFFE8" w:rsidR="00A25EB0" w:rsidRDefault="00A25EB0" w:rsidP="00693447">
      <w:pPr>
        <w:spacing w:after="0" w:line="240" w:lineRule="auto"/>
      </w:pPr>
    </w:p>
    <w:p w14:paraId="15FA522E" w14:textId="1F6D70E1" w:rsidR="00A25EB0" w:rsidRDefault="0065254A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3FC3C31" wp14:editId="5BAA4C4B">
                <wp:simplePos x="0" y="0"/>
                <wp:positionH relativeFrom="column">
                  <wp:posOffset>3219450</wp:posOffset>
                </wp:positionH>
                <wp:positionV relativeFrom="paragraph">
                  <wp:posOffset>142241</wp:posOffset>
                </wp:positionV>
                <wp:extent cx="1447800" cy="6286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628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B355C9" w14:textId="11D44EEE" w:rsidR="00A76D83" w:rsidRDefault="008B3282" w:rsidP="00A76D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</w:t>
                            </w:r>
                            <w:r w:rsidR="00A76D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arching:</w:t>
                            </w:r>
                          </w:p>
                          <w:p w14:paraId="3FA296F7" w14:textId="5B865D24" w:rsidR="00A76D83" w:rsidRDefault="00A76D83" w:rsidP="00A76D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CB01EFF" w14:textId="08E8CEAE" w:rsidR="00A76D83" w:rsidRDefault="00A76D83" w:rsidP="00A76D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pers identified (n = 4)</w:t>
                            </w:r>
                          </w:p>
                          <w:p w14:paraId="544362E3" w14:textId="23BD947E" w:rsidR="00A76D83" w:rsidRPr="00560609" w:rsidRDefault="00A76D83" w:rsidP="00A76D8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C3C31" id="Rectangle 7" o:spid="_x0000_s1037" style="position:absolute;margin-left:253.5pt;margin-top:11.2pt;width:114pt;height:49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" filled="f" strokecolor="windowText" strokeweight="1pt">
                <v:textbox>
                  <w:txbxContent>
                    <w:p w14:paraId="1BB355C9" w14:textId="11D44EEE" w:rsidR="00A76D83" w:rsidRDefault="008B3282" w:rsidP="00A76D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</w:t>
                      </w:r>
                      <w:r w:rsidR="00A76D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arching:</w:t>
                      </w:r>
                    </w:p>
                    <w:p w14:paraId="3FA296F7" w14:textId="5B865D24" w:rsidR="00A76D83" w:rsidRDefault="00A76D83" w:rsidP="00A76D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CB01EFF" w14:textId="08E8CEAE" w:rsidR="00A76D83" w:rsidRDefault="00A76D83" w:rsidP="00A76D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pers identified (n = 4)</w:t>
                      </w:r>
                    </w:p>
                    <w:p w14:paraId="544362E3" w14:textId="23BD947E" w:rsidR="00A76D83" w:rsidRPr="00560609" w:rsidRDefault="00A76D83" w:rsidP="00A76D8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B1940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8268C1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6172E56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04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8B73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8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pMutI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6172E56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04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8B73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6D10F9F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4458BC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9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1C9F305E" w:rsidR="00A25EB0" w:rsidRDefault="0065254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20F367B" wp14:editId="1CDA2263">
                <wp:simplePos x="0" y="0"/>
                <wp:positionH relativeFrom="column">
                  <wp:posOffset>2430145</wp:posOffset>
                </wp:positionH>
                <wp:positionV relativeFrom="paragraph">
                  <wp:posOffset>153670</wp:posOffset>
                </wp:positionV>
                <wp:extent cx="798830" cy="0"/>
                <wp:effectExtent l="38100" t="76200" r="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88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B1C238" id="Straight Arrow Connector 18" o:spid="_x0000_s1026" type="#_x0000_t32" style="position:absolute;margin-left:191.35pt;margin-top:12.1pt;width:62.9pt;height:0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28F7A5FD" w14:textId="761AD95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9898D" w14:textId="77777777" w:rsidR="00D66C64" w:rsidRDefault="00D66C64" w:rsidP="001502CF">
      <w:pPr>
        <w:spacing w:after="0" w:line="240" w:lineRule="auto"/>
      </w:pPr>
      <w:r>
        <w:separator/>
      </w:r>
    </w:p>
  </w:endnote>
  <w:endnote w:type="continuationSeparator" w:id="0">
    <w:p w14:paraId="7B6BF664" w14:textId="77777777" w:rsidR="00D66C64" w:rsidRDefault="00D66C6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B6072" w14:textId="77777777" w:rsidR="00D66C64" w:rsidRDefault="00D66C64" w:rsidP="001502CF">
      <w:pPr>
        <w:spacing w:after="0" w:line="240" w:lineRule="auto"/>
      </w:pPr>
      <w:r>
        <w:separator/>
      </w:r>
    </w:p>
  </w:footnote>
  <w:footnote w:type="continuationSeparator" w:id="0">
    <w:p w14:paraId="75F39592" w14:textId="77777777" w:rsidR="00D66C64" w:rsidRDefault="00D66C6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6293D"/>
    <w:rsid w:val="000721D6"/>
    <w:rsid w:val="0007410A"/>
    <w:rsid w:val="000A0D15"/>
    <w:rsid w:val="000B7F3B"/>
    <w:rsid w:val="000E3263"/>
    <w:rsid w:val="000F209F"/>
    <w:rsid w:val="00115F36"/>
    <w:rsid w:val="001350DF"/>
    <w:rsid w:val="001502CF"/>
    <w:rsid w:val="0015239F"/>
    <w:rsid w:val="0018236E"/>
    <w:rsid w:val="00185D14"/>
    <w:rsid w:val="001A3008"/>
    <w:rsid w:val="001E371A"/>
    <w:rsid w:val="001F247A"/>
    <w:rsid w:val="00243932"/>
    <w:rsid w:val="002579BC"/>
    <w:rsid w:val="00296E9E"/>
    <w:rsid w:val="002B6F66"/>
    <w:rsid w:val="002E1B9C"/>
    <w:rsid w:val="003476C6"/>
    <w:rsid w:val="0035066B"/>
    <w:rsid w:val="003709ED"/>
    <w:rsid w:val="00400687"/>
    <w:rsid w:val="00401757"/>
    <w:rsid w:val="00444279"/>
    <w:rsid w:val="0047424B"/>
    <w:rsid w:val="00482950"/>
    <w:rsid w:val="004A07CB"/>
    <w:rsid w:val="004C001A"/>
    <w:rsid w:val="004E6D06"/>
    <w:rsid w:val="0050648F"/>
    <w:rsid w:val="00560609"/>
    <w:rsid w:val="00592C18"/>
    <w:rsid w:val="005A0614"/>
    <w:rsid w:val="005C562D"/>
    <w:rsid w:val="005D591C"/>
    <w:rsid w:val="005E00A3"/>
    <w:rsid w:val="0065254A"/>
    <w:rsid w:val="00693447"/>
    <w:rsid w:val="00694AB5"/>
    <w:rsid w:val="00757902"/>
    <w:rsid w:val="007C36DE"/>
    <w:rsid w:val="007F146A"/>
    <w:rsid w:val="00804F2D"/>
    <w:rsid w:val="00827301"/>
    <w:rsid w:val="00837EFD"/>
    <w:rsid w:val="0087363B"/>
    <w:rsid w:val="008B3282"/>
    <w:rsid w:val="008B730C"/>
    <w:rsid w:val="008F23FC"/>
    <w:rsid w:val="008F6824"/>
    <w:rsid w:val="00960F04"/>
    <w:rsid w:val="00966E08"/>
    <w:rsid w:val="009A5F2C"/>
    <w:rsid w:val="009C62CB"/>
    <w:rsid w:val="009E2DB7"/>
    <w:rsid w:val="009E47DB"/>
    <w:rsid w:val="009F5D8B"/>
    <w:rsid w:val="00A25EB0"/>
    <w:rsid w:val="00A76D83"/>
    <w:rsid w:val="00A7746A"/>
    <w:rsid w:val="00A808ED"/>
    <w:rsid w:val="00A85C0A"/>
    <w:rsid w:val="00A86EB2"/>
    <w:rsid w:val="00A92EBF"/>
    <w:rsid w:val="00AC317F"/>
    <w:rsid w:val="00B1263E"/>
    <w:rsid w:val="00B2092B"/>
    <w:rsid w:val="00B341EA"/>
    <w:rsid w:val="00B60C01"/>
    <w:rsid w:val="00B654BD"/>
    <w:rsid w:val="00BA04F8"/>
    <w:rsid w:val="00BF3D13"/>
    <w:rsid w:val="00BF5183"/>
    <w:rsid w:val="00BF5440"/>
    <w:rsid w:val="00C355A3"/>
    <w:rsid w:val="00C40C8C"/>
    <w:rsid w:val="00C73533"/>
    <w:rsid w:val="00CE36DF"/>
    <w:rsid w:val="00D3220A"/>
    <w:rsid w:val="00D65E3F"/>
    <w:rsid w:val="00D66C64"/>
    <w:rsid w:val="00DB1940"/>
    <w:rsid w:val="00DB2B46"/>
    <w:rsid w:val="00DE063B"/>
    <w:rsid w:val="00DF7C94"/>
    <w:rsid w:val="00E00A7E"/>
    <w:rsid w:val="00E06392"/>
    <w:rsid w:val="00E662AF"/>
    <w:rsid w:val="00E734EB"/>
    <w:rsid w:val="00EB62EC"/>
    <w:rsid w:val="00EC4BE0"/>
    <w:rsid w:val="00ED445B"/>
    <w:rsid w:val="00ED5752"/>
    <w:rsid w:val="00ED6C2C"/>
    <w:rsid w:val="00EE3A38"/>
    <w:rsid w:val="00E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Revision">
    <w:name w:val="Revision"/>
    <w:hidden/>
    <w:uiPriority w:val="99"/>
    <w:semiHidden/>
    <w:rsid w:val="004C00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00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01A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01A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Niamh Mckigney</cp:lastModifiedBy>
  <cp:revision>7</cp:revision>
  <dcterms:created xsi:type="dcterms:W3CDTF">2021-12-02T16:22:00Z</dcterms:created>
  <dcterms:modified xsi:type="dcterms:W3CDTF">2022-12-14T16:10:00Z</dcterms:modified>
</cp:coreProperties>
</file>